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r>
    </w:p>
    <w:tbl>
      <w:tblPr>
        <w:tblW w:w="7150" w:type="pct"/>
        <w:jc w:val="left"/>
        <w:tblInd w:w="-2268" w:type="dxa"/>
        <w:tblLayout w:type="fixed"/>
        <w:tblCellMar>
          <w:top w:w="0" w:type="dxa"/>
          <w:left w:w="108" w:type="dxa"/>
          <w:bottom w:w="0" w:type="dxa"/>
          <w:right w:w="108" w:type="dxa"/>
        </w:tblCellMar>
      </w:tblPr>
      <w:tblGrid>
        <w:gridCol w:w="549"/>
        <w:gridCol w:w="5092"/>
        <w:gridCol w:w="1074"/>
        <w:gridCol w:w="1378"/>
        <w:gridCol w:w="2727"/>
      </w:tblGrid>
      <w:tr>
        <w:trPr>
          <w:trHeight w:val="255" w:hRule="atLeast"/>
        </w:trPr>
        <w:tc>
          <w:tcPr>
            <w:tcW w:w="549" w:type="dxa"/>
            <w:tcBorders>
              <w:top w:val="single" w:sz="4" w:space="0" w:color="000000"/>
              <w:bottom w:val="single" w:sz="4" w:space="0" w:color="000000"/>
            </w:tcBorders>
            <w:vAlign w:val="bottom"/>
          </w:tcPr>
          <w:p>
            <w:pPr>
              <w:pStyle w:val="Normal"/>
              <w:jc w:val="center"/>
              <w:rPr>
                <w:b/>
                <w:b/>
              </w:rPr>
            </w:pPr>
            <w:r>
              <w:rPr>
                <w:b/>
              </w:rPr>
              <w:t>ID</w:t>
            </w:r>
          </w:p>
        </w:tc>
        <w:tc>
          <w:tcPr>
            <w:tcW w:w="5092" w:type="dxa"/>
            <w:tcBorders>
              <w:top w:val="single" w:sz="4" w:space="0" w:color="000000"/>
              <w:bottom w:val="single" w:sz="4" w:space="0" w:color="000000"/>
            </w:tcBorders>
            <w:vAlign w:val="bottom"/>
          </w:tcPr>
          <w:p>
            <w:pPr>
              <w:pStyle w:val="Normal"/>
              <w:jc w:val="center"/>
              <w:rPr>
                <w:b/>
                <w:b/>
              </w:rPr>
            </w:pPr>
            <w:r>
              <w:rPr>
                <w:b/>
              </w:rPr>
              <w:t>Molecules in Network</w:t>
            </w:r>
          </w:p>
        </w:tc>
        <w:tc>
          <w:tcPr>
            <w:tcW w:w="1074" w:type="dxa"/>
            <w:tcBorders>
              <w:top w:val="single" w:sz="4" w:space="0" w:color="000000"/>
              <w:bottom w:val="single" w:sz="4" w:space="0" w:color="000000"/>
            </w:tcBorders>
            <w:vAlign w:val="bottom"/>
          </w:tcPr>
          <w:p>
            <w:pPr>
              <w:pStyle w:val="Normal"/>
              <w:jc w:val="center"/>
              <w:rPr>
                <w:b/>
                <w:b/>
              </w:rPr>
            </w:pPr>
            <w:r>
              <w:rPr>
                <w:b/>
              </w:rPr>
              <w:t>Score</w:t>
            </w:r>
          </w:p>
        </w:tc>
        <w:tc>
          <w:tcPr>
            <w:tcW w:w="1378" w:type="dxa"/>
            <w:tcBorders>
              <w:top w:val="single" w:sz="4" w:space="0" w:color="000000"/>
              <w:bottom w:val="single" w:sz="4" w:space="0" w:color="000000"/>
            </w:tcBorders>
            <w:vAlign w:val="bottom"/>
          </w:tcPr>
          <w:p>
            <w:pPr>
              <w:pStyle w:val="Normal"/>
              <w:jc w:val="center"/>
              <w:rPr>
                <w:b/>
                <w:b/>
              </w:rPr>
            </w:pPr>
            <w:r>
              <w:rPr>
                <w:b/>
              </w:rPr>
              <w:t>Focus Molecules</w:t>
            </w:r>
          </w:p>
        </w:tc>
        <w:tc>
          <w:tcPr>
            <w:tcW w:w="2727" w:type="dxa"/>
            <w:tcBorders>
              <w:top w:val="single" w:sz="4" w:space="0" w:color="000000"/>
              <w:bottom w:val="single" w:sz="4" w:space="0" w:color="000000"/>
            </w:tcBorders>
            <w:vAlign w:val="bottom"/>
          </w:tcPr>
          <w:p>
            <w:pPr>
              <w:pStyle w:val="Normal"/>
              <w:jc w:val="center"/>
              <w:rPr>
                <w:b/>
                <w:b/>
              </w:rPr>
            </w:pPr>
            <w:r>
              <w:rPr>
                <w:b/>
              </w:rPr>
              <w:t>Top Functions</w:t>
            </w:r>
          </w:p>
        </w:tc>
      </w:tr>
      <w:tr>
        <w:trPr>
          <w:trHeight w:val="255" w:hRule="atLeast"/>
        </w:trPr>
        <w:tc>
          <w:tcPr>
            <w:tcW w:w="10820" w:type="dxa"/>
            <w:gridSpan w:val="5"/>
            <w:tcBorders>
              <w:top w:val="single" w:sz="4" w:space="0" w:color="000000"/>
              <w:bottom w:val="single" w:sz="4" w:space="0" w:color="000000"/>
            </w:tcBorders>
            <w:vAlign w:val="bottom"/>
          </w:tcPr>
          <w:p>
            <w:pPr>
              <w:pStyle w:val="Normal"/>
              <w:jc w:val="center"/>
              <w:rPr/>
            </w:pPr>
            <w:r>
              <w:rPr>
                <w:b/>
                <w:i/>
                <w:iCs/>
              </w:rPr>
              <w:t>G1</w:t>
            </w:r>
            <w:r>
              <w:rPr>
                <w:b/>
              </w:rPr>
              <w:t>-enriched cultures</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1</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Akt, APP, ARIH2, ATF4, BCL2L11, BIRC2, BLMH, Caspase, CDH10, CHD8, COX7A2, CTNNB1, Cytochrome c oxidase, DFNA5, DKK1, Frizzled, FSH, FZD7, KRT18, MCL1, MTTP, NKX3-1, PHIP, PKD2, (includes EG:5311), PRDX3, PRKAR1A, Proteasome, PTN, PTPRK, RPRM, Tubilin, Vegf, Wnt, WNT14, WNT8B</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36</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29</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Organismal Development, Cell Death, Connective Tissue Disorders</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2</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ANGPT2, Calpain, Cbp/p300, CD3, CD4, Creb, Cyclin A, EGR1, ERK, ERK1/2, Fgf, FGF13, FGFR2, FZD9, GNAS, HOXB7, HSPE1, IL27RA, JUN, MAP2K1/2, Mek, MHC Class II, Mhc ii, MYLK, NAB1, NF1, PAQR3, PAWR, Pkg, PTGER4, RASGRP1, RGS3, STAT, STMN1, TCR</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35</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22</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Reproductive System Disease, Gene Expression, Skeletal and Muscular System Development and Function</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3</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 xml:space="preserve"> </w:t>
            </w:r>
            <w:r>
              <w:rPr>
                <w:sz w:val="20"/>
                <w:szCs w:val="20"/>
              </w:rPr>
              <w:t>Ap1, C10ORF10, CaMKII, CD40, CD1D, CSRP2, IFN Beta, Ifn gamma, Iga, Igm, Ikb, IL10, IL12 (complex), KYNU, MAP3K7IP3, MHC Class II, Mhc ii, MYLK, NF1, NFkB (complex), Nos, NR4A3, PAWR, Pdgf, peptidase, Pkg, RELT, RFC5, RGS3, SYT1, TXN, TXNRD1, VAV, WNT11, ZFAND5</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28</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19</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Cell-mediated Immune Response, Cellular Growth and Proliferation, Hematological System Development and Function</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4</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 xml:space="preserve"> </w:t>
            </w:r>
            <w:r>
              <w:rPr>
                <w:sz w:val="20"/>
                <w:szCs w:val="20"/>
              </w:rPr>
              <w:t>1,4,5-IP3, ACPL2, ANAPC4, CA8, CA9, Ca2+, CDH1, EDN3, EHF, FBXL20, FBXO24, FCN2, FGF23, GALNT3, IL13, LMO7, LRCH1, MAPK3, MASP1, MET, MIR1-1 (includes EG:406904), NCALD, NFKBIA, PCM1, PHIP, phosphatidylinositol 4,5-diphosphate, PIR, PKD2 (includes EG:5311), RASGRP1, RCVRN, RGS1, RGS3, SKP1, SLC12A6, SYTL2</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27</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18</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Carbohydrate Metabolism, Lipid Metabolism, Small Molecule Biochemistry</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5</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 xml:space="preserve"> </w:t>
            </w:r>
            <w:r>
              <w:rPr>
                <w:sz w:val="20"/>
                <w:szCs w:val="20"/>
              </w:rPr>
              <w:t>AGR2, Ahr-Arnt, Ahr-aryl hydrocarbon-Arnt, AHRR, BAMBI, BTG3, CASP1, CNTN1, DHCR24, DOCK4, EVI1, GSTT2, KIAA1804, KIF16B, MIR124, MIR222 (includes EG:407007), MIR34A (includes EG:407040), MT1L, MTPN, PAPSS2, PECI, PSG9, PTPN12, retinoic acid, SCAPER, SCML1 (includes EG:6322), SENP2, SFRS2IP, SMARCA4, STARD10, SUMO1, THSD4, UBFD1, YWHAB, ZFP2 (includes EG:80108)</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22</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16</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Cancer, Cellular Growth and Proliferation, Tumor Morphology</w:t>
            </w:r>
          </w:p>
        </w:tc>
      </w:tr>
      <w:tr>
        <w:trPr>
          <w:trHeight w:val="255" w:hRule="atLeast"/>
        </w:trPr>
        <w:tc>
          <w:tcPr>
            <w:tcW w:w="10820" w:type="dxa"/>
            <w:gridSpan w:val="5"/>
            <w:tcBorders>
              <w:top w:val="single" w:sz="4" w:space="0" w:color="000000"/>
              <w:bottom w:val="single" w:sz="4" w:space="0" w:color="000000"/>
            </w:tcBorders>
            <w:vAlign w:val="bottom"/>
          </w:tcPr>
          <w:p>
            <w:pPr>
              <w:pStyle w:val="Normal"/>
              <w:jc w:val="center"/>
              <w:rPr/>
            </w:pPr>
            <w:r>
              <w:rPr>
                <w:b/>
                <w:i/>
                <w:iCs/>
              </w:rPr>
              <w:t>S</w:t>
            </w:r>
            <w:r>
              <w:rPr>
                <w:b/>
              </w:rPr>
              <w:t>-enriched cultures</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1</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 xml:space="preserve"> </w:t>
            </w:r>
            <w:r>
              <w:rPr>
                <w:sz w:val="20"/>
                <w:szCs w:val="20"/>
              </w:rPr>
              <w:t>ADCY6, AKAP13, ANKRA2, ATF3, BTG2, CA3, CREB5, CYP1B1, DIAPH2, DLX2, ERBB4, FBP1, GAD1, GAD2, GJA1, GJB3, GNAQ, HDAC4, HOXC9, IKZF2, IL23A, JUN, LIF, MAP2K6, MECOM, MT2A, PLK3, PRKCE, RASA3, S1PR2, S1PR3, SPRR1A, UXT, VRK1, WNT7A</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34</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21</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Cellular Growth and Proliferation, Cellular Development, Tissue Morphology</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2</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ACO1, AKR1C1, ALDH1A3, ARHGAP18, ARVCF, ATF3, ATP1A3, ATXN1, BTG2, BTG3, Cbp/p300-Maf-Nfe2l2, CTNND2, ERBB2IP (includes EG:55914), FTL, GCLC, GDF15, Hydrogen peroxide, INPP5D, JINK1/2, JUN/JUNB/JUND, MAFF, MAPKAPK5, MPHOSPH6, MPP6, MSR1, NADH dehydrogenase, NDUFA11, NFE2L2, PDZD2, PKP4, PLK3, SLC7A11, Sod, TNF, UGT1A6</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34</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18</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Cell Signaling, Molecular Transport, Small Molecule Biochemistry</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3</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 xml:space="preserve"> </w:t>
            </w:r>
            <w:r>
              <w:rPr>
                <w:sz w:val="20"/>
                <w:szCs w:val="20"/>
              </w:rPr>
              <w:t>AKAP7, AMD1, APP, ARHGDIA, ARVCF, BANP, BTG3, CTBP1, DOCK4, EPB41L1, FKSG17, FOXP1, FOXP2, GRB2, HIF1A, HIPK2, HTT, MAP3K9, MAPK8, MEPCE, MIR214 (includes EG:406996), NDUFA11, NT5E, RHOU, RTN3, SCAPER, SENP2, SET, SETBP1, SH3RF1, SHANK2, SLC7A11, SUMO1, TMEM168, USP17L2</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23</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16</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Cellular Assembly and Organization, Cellular Compromise, Inflammatory Disease</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4</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 xml:space="preserve"> </w:t>
            </w:r>
            <w:r>
              <w:rPr>
                <w:sz w:val="20"/>
                <w:szCs w:val="20"/>
              </w:rPr>
              <w:t>AFF4, BIRC3, CALB1, CIRBP, DHFR, DIABLO, E2F7, FER (includes EG:2241), FN1, IFNG, IKBKG, KIF16B, KLF6, LATS1, LIMK1, LMCD1, MCM6, NCAM2, NOB1, NPY1R, OSBPL6, PCK1, PENK, PIAS4, PIP5K1B, PLK1, PRNP, RB1, SCNM1, SPHK1, TAB1, TAB3, TMF1, TRAF2, TYMS</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19</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14</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Cell Death, Cell-To-Cell Signaling and Interaction, Cellular Growth and Proliferation</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5</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 xml:space="preserve"> </w:t>
            </w:r>
            <w:r>
              <w:rPr>
                <w:sz w:val="20"/>
                <w:szCs w:val="20"/>
              </w:rPr>
              <w:t>ARHGAP18, ARHGDIA, ASGR2, BMP6, COL8A1, CREB3, DAD1, DLX5, FBLN5, FN1, FOXC1, FTL, HOXA2, HSP90B1, ITGA5, ITGAV, ITGB8, MEIS2, MMP9, MPHOSPH6, MPP6, MSR1, NPAS2, PBX1, PDX1 (includes EG:3651), RABGAP1L, SERP1, ST8SIA1, STK17A, TGFB1, TXNDC5, UGDH, VTN, XBP1, ZNF350</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18</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13</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Cell-To-Cell Signaling and Interaction, Tissue Development, Skeletal and Muscular System Development and Function</w:t>
            </w:r>
          </w:p>
        </w:tc>
      </w:tr>
      <w:tr>
        <w:trPr>
          <w:trHeight w:val="255" w:hRule="atLeast"/>
        </w:trPr>
        <w:tc>
          <w:tcPr>
            <w:tcW w:w="10820" w:type="dxa"/>
            <w:gridSpan w:val="5"/>
            <w:tcBorders>
              <w:top w:val="single" w:sz="4" w:space="0" w:color="000000"/>
              <w:bottom w:val="single" w:sz="4" w:space="0" w:color="000000"/>
            </w:tcBorders>
            <w:vAlign w:val="bottom"/>
          </w:tcPr>
          <w:p>
            <w:pPr>
              <w:pStyle w:val="Normal"/>
              <w:jc w:val="center"/>
              <w:rPr/>
            </w:pPr>
            <w:r>
              <w:rPr>
                <w:b/>
                <w:i/>
                <w:iCs/>
              </w:rPr>
              <w:t>G2/M</w:t>
            </w:r>
            <w:r>
              <w:rPr>
                <w:b/>
              </w:rPr>
              <w:t>-concentrated cultures</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1</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Akt, Alpha actin, Ap1, APBB2, APP, AUTS2 (includes EG:26053), BAX, BBC3, Caspase, CNOT1, COX6A2, CTGF, CYR61, Cytochrome c oxidase, DLD, EGR3, HINT1 (includes EG:3094), HLA-G, IFIT2, IFN Beta, IL1, Interpheron alpha, LDL, MEF2D, NBN, nCG, Nfat, OSBPL6, PDHA1 (includes EG:5160), PDK4, PRKCA, PRKCB, THOP1, TTC28, TXNIP</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35</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26</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Lipid Metabolism, Small Molecule Biochemistry, Free Radical Scavenging</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2</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AHRR, Ahr-aryl hydrocarbon-Arnt, AKT2, Alcohol group acceptor phosphotransferase, C20ORF24, CARD6, DNAJA3, DNAJB4, DNAJB9, GOT2, GRK5, GST, GSTM1 (includes EG:2944), HSF1, Hsp22/Hsp40/Hsp90, Hsp27, Hsp70, Hsp90, MAP2K6, MAP3K5 (includes EG:4217), MKK3/6, NCF2, NFE2L2, NFKB, P2RX7, P38/MAPK, PGR, Proteasome, PTPLAD1, SH3RF1, SLC7A11, SWI-SNF, TLR2, Ubiquitin, Vegf</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30</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25</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Gene Expression, Cellular Development, Cancer, oxidative stress</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3</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 xml:space="preserve"> </w:t>
            </w:r>
            <w:r>
              <w:rPr>
                <w:sz w:val="20"/>
                <w:szCs w:val="20"/>
              </w:rPr>
              <w:t>ALPP, C13ORF15, C20ORF24, CSF2RB, DLX2, DLX5, EGR3, ELL2, FOS, FOSL2, GAD1, GCLM, GCNT1, HSPA4L, IL5, KDELR2, KLF16, KRT8, KRT17, MAPK6, MBNL2, MMP10, NCF2, PDGFC, PRKCB, PTPRK, RBM3, RPS17 (includes EG:6218), SBF2, SLC7A5, SMOC2, SUPT6H, TGFB1, TGFBI, TUBA3D</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24</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20</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Gene Expression, Connective Tissue Disorders, Genetic Disorder</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4</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 xml:space="preserve"> </w:t>
            </w:r>
            <w:r>
              <w:rPr>
                <w:sz w:val="20"/>
                <w:szCs w:val="20"/>
              </w:rPr>
              <w:t>AKT2, ANXA2, ASAP1, CALM3, EEF1D, FCHSD2, GLI1, GLI3, IGF1R, LXN, MAGEB2, MAN1C1, NIPAL2, PINX1, RPL22, RPL24, RPL26, RPL31, RPL32, RPL34, RPL35, RPL18A, RPL21 (includes EG:6144), RPL29 (includes EG:6159), RPL35A, RPL36 (includes EG:25873), RPL37A (includes EG:6168), RPS25, RPS26, SH3RF1, SRP14, SRP72, STK36, VAV3, ZIC1</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20</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18</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Protein Synthesis, Cellular Movement, Developmental Disorder</w:t>
            </w:r>
          </w:p>
        </w:tc>
      </w:tr>
      <w:tr>
        <w:trPr>
          <w:trHeight w:val="255" w:hRule="atLeast"/>
        </w:trPr>
        <w:tc>
          <w:tcPr>
            <w:tcW w:w="549" w:type="dxa"/>
            <w:tcBorders>
              <w:top w:val="single" w:sz="4" w:space="0" w:color="000000"/>
              <w:bottom w:val="single" w:sz="4" w:space="0" w:color="000000"/>
            </w:tcBorders>
            <w:vAlign w:val="center"/>
          </w:tcPr>
          <w:p>
            <w:pPr>
              <w:pStyle w:val="Normal"/>
              <w:jc w:val="center"/>
              <w:rPr>
                <w:sz w:val="20"/>
                <w:szCs w:val="20"/>
              </w:rPr>
            </w:pPr>
            <w:r>
              <w:rPr>
                <w:sz w:val="20"/>
                <w:szCs w:val="20"/>
              </w:rPr>
              <w:t>5</w:t>
            </w:r>
          </w:p>
        </w:tc>
        <w:tc>
          <w:tcPr>
            <w:tcW w:w="5092" w:type="dxa"/>
            <w:tcBorders>
              <w:top w:val="single" w:sz="4" w:space="0" w:color="000000"/>
              <w:bottom w:val="single" w:sz="4" w:space="0" w:color="000000"/>
            </w:tcBorders>
            <w:vAlign w:val="bottom"/>
          </w:tcPr>
          <w:p>
            <w:pPr>
              <w:pStyle w:val="Normal"/>
              <w:jc w:val="both"/>
              <w:rPr>
                <w:sz w:val="20"/>
                <w:szCs w:val="20"/>
              </w:rPr>
            </w:pPr>
            <w:r>
              <w:rPr>
                <w:sz w:val="20"/>
                <w:szCs w:val="20"/>
              </w:rPr>
              <w:t>ADAMTS7, ANKRD29, ARHGAP18, ASPM, Basc, CABLES2, COMP, FANCI, GLYCTK, KIAA0406, MBNL2, MGMT, MLH1, MPHOSPH6, MRE11A, MSH2, MSH3, NBN, NCAPG (includes EG:64161), NPM1, PSD3, PTP4A3, RAD50, RECQL, S100B, SCAPER, SESN1, SLC2A1, SMPD1, SOD2, SUMO1, TP53, UBE2K, XPO7, Zn2+</w:t>
            </w:r>
          </w:p>
        </w:tc>
        <w:tc>
          <w:tcPr>
            <w:tcW w:w="1074" w:type="dxa"/>
            <w:tcBorders>
              <w:top w:val="single" w:sz="4" w:space="0" w:color="000000"/>
              <w:bottom w:val="single" w:sz="4" w:space="0" w:color="000000"/>
            </w:tcBorders>
            <w:vAlign w:val="center"/>
          </w:tcPr>
          <w:p>
            <w:pPr>
              <w:pStyle w:val="Normal"/>
              <w:jc w:val="center"/>
              <w:rPr>
                <w:sz w:val="20"/>
                <w:szCs w:val="20"/>
              </w:rPr>
            </w:pPr>
            <w:r>
              <w:rPr>
                <w:sz w:val="20"/>
                <w:szCs w:val="20"/>
              </w:rPr>
              <w:t>19</w:t>
            </w:r>
          </w:p>
        </w:tc>
        <w:tc>
          <w:tcPr>
            <w:tcW w:w="1378" w:type="dxa"/>
            <w:tcBorders>
              <w:top w:val="single" w:sz="4" w:space="0" w:color="000000"/>
              <w:bottom w:val="single" w:sz="4" w:space="0" w:color="000000"/>
            </w:tcBorders>
            <w:vAlign w:val="center"/>
          </w:tcPr>
          <w:p>
            <w:pPr>
              <w:pStyle w:val="Normal"/>
              <w:jc w:val="center"/>
              <w:rPr>
                <w:sz w:val="20"/>
                <w:szCs w:val="20"/>
              </w:rPr>
            </w:pPr>
            <w:r>
              <w:rPr>
                <w:sz w:val="20"/>
                <w:szCs w:val="20"/>
              </w:rPr>
              <w:t>16</w:t>
            </w:r>
          </w:p>
        </w:tc>
        <w:tc>
          <w:tcPr>
            <w:tcW w:w="2727" w:type="dxa"/>
            <w:tcBorders>
              <w:top w:val="single" w:sz="4" w:space="0" w:color="000000"/>
              <w:bottom w:val="single" w:sz="4" w:space="0" w:color="000000"/>
            </w:tcBorders>
            <w:vAlign w:val="center"/>
          </w:tcPr>
          <w:p>
            <w:pPr>
              <w:pStyle w:val="Normal"/>
              <w:jc w:val="center"/>
              <w:rPr>
                <w:sz w:val="20"/>
                <w:szCs w:val="20"/>
              </w:rPr>
            </w:pPr>
            <w:r>
              <w:rPr>
                <w:sz w:val="20"/>
                <w:szCs w:val="20"/>
              </w:rPr>
              <w:t>Cell cycle, Genetic Disorder, Cellular Function and Maintenance</w:t>
            </w:r>
          </w:p>
        </w:tc>
      </w:tr>
    </w:tbl>
    <w:p>
      <w:pPr>
        <w:pStyle w:val="Normal"/>
        <w:rPr>
          <w:b/>
          <w:b/>
          <w:sz w:val="32"/>
          <w:szCs w:val="32"/>
        </w:rPr>
      </w:pPr>
      <w:r>
        <w:rPr>
          <w:b/>
          <w:sz w:val="32"/>
          <w:szCs w:val="32"/>
        </w:rPr>
      </w:r>
    </w:p>
    <w:p>
      <w:pPr>
        <w:pStyle w:val="Normal"/>
        <w:rPr>
          <w:b/>
          <w:b/>
          <w:sz w:val="32"/>
          <w:szCs w:val="32"/>
        </w:rPr>
      </w:pPr>
      <w:r>
        <w:rPr>
          <w:b/>
          <w:sz w:val="32"/>
          <w:szCs w:val="32"/>
        </w:rPr>
      </w:r>
    </w:p>
    <w:sectPr>
      <w:footerReference w:type="default" r:id="rId2"/>
      <w:type w:val="nextPage"/>
      <w:pgSz w:w="11906" w:h="16838"/>
      <w:pgMar w:left="2693" w:right="1646"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IIEJEE+TimesNewRomanPS">
    <w:altName w:val="Times New Roman PS"/>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72.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Applestylespan">
    <w:name w:val="apple-style-span"/>
    <w:basedOn w:val="DefaultParagraphFont"/>
    <w:qFormat/>
    <w:rPr>
      <w:rFonts w:cs="Times New Roman"/>
    </w:rPr>
  </w:style>
  <w:style w:type="character" w:styleId="PageNumber">
    <w:name w:val="Page Number"/>
    <w:basedOn w:val="DefaultParagraphFont"/>
    <w:rPr>
      <w:rFonts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autoSpaceDE w:val="false"/>
      <w:spacing w:before="120" w:after="120"/>
    </w:pPr>
    <w:rPr>
      <w:rFonts w:ascii="IIEJEE+TimesNewRomanPS;Times New Roman PS" w:hAnsi="IIEJEE+TimesNewRomanPS;Times New Roman PS" w:cs="IIEJEE+TimesNewRomanPS;Times New Roman PS"/>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10:18:00Z</dcterms:created>
  <dc:creator>  </dc:creator>
  <dc:description/>
  <cp:keywords/>
  <dc:language>en-US</dc:language>
  <cp:lastModifiedBy>hhamouchene</cp:lastModifiedBy>
  <cp:lastPrinted>2011-02-08T13:18:00Z</cp:lastPrinted>
  <dcterms:modified xsi:type="dcterms:W3CDTF">2011-06-21T10:18:00Z</dcterms:modified>
  <cp:revision>2</cp:revision>
  <dc:subject/>
  <dc:title>Figures</dc:title>
</cp:coreProperties>
</file>